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3D8CB7" w14:textId="78401853" w:rsidR="000A6399" w:rsidRDefault="0017516F" w:rsidP="0017516F">
      <w:pPr>
        <w:spacing w:line="480" w:lineRule="auto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e</w:t>
      </w:r>
      <w:r w:rsidRPr="00D62C96">
        <w:rPr>
          <w:rFonts w:ascii="Times New Roman" w:hAnsi="Times New Roman" w:cs="Times New Roman"/>
          <w:b/>
          <w:bCs/>
        </w:rPr>
        <w:t>Table</w:t>
      </w:r>
      <w:proofErr w:type="spellEnd"/>
      <w:r w:rsidRPr="00D62C96">
        <w:rPr>
          <w:rFonts w:ascii="Times New Roman" w:hAnsi="Times New Roman" w:cs="Times New Roman"/>
          <w:b/>
          <w:bCs/>
        </w:rPr>
        <w:t xml:space="preserve"> 1. </w:t>
      </w:r>
      <w:r>
        <w:rPr>
          <w:rFonts w:ascii="Times New Roman" w:hAnsi="Times New Roman" w:cs="Times New Roman"/>
          <w:b/>
          <w:bCs/>
        </w:rPr>
        <w:t>Comparison of sociodemographic characteristics between data with missing values and without missing values on lifestyle behaviors and health outcom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749"/>
        <w:gridCol w:w="2621"/>
        <w:gridCol w:w="3084"/>
        <w:gridCol w:w="1506"/>
      </w:tblGrid>
      <w:tr w:rsidR="0017516F" w:rsidRPr="00D15422" w14:paraId="6FA997C6" w14:textId="77777777" w:rsidTr="00D15422">
        <w:trPr>
          <w:trHeight w:val="20"/>
        </w:trPr>
        <w:tc>
          <w:tcPr>
            <w:tcW w:w="221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5C616" w14:textId="6DEAD3EC" w:rsidR="0017516F" w:rsidRPr="00D15422" w:rsidRDefault="0017516F" w:rsidP="001751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FD1435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4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ith missing values</w:t>
            </w: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n=3,108)</w:t>
            </w:r>
          </w:p>
        </w:tc>
        <w:tc>
          <w:tcPr>
            <w:tcW w:w="119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FD0368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4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ithout missing values</w:t>
            </w: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n=2,268)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87190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54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17516F" w:rsidRPr="00D15422" w14:paraId="57CD725F" w14:textId="77777777" w:rsidTr="00D15422">
        <w:trPr>
          <w:trHeight w:val="20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6770" w14:textId="276DE289" w:rsidR="0017516F" w:rsidRPr="00D15422" w:rsidRDefault="0017516F" w:rsidP="001751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0BBA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6 ± 2.08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C8D2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7 ± 2.0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E97E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17516F" w:rsidRPr="00D15422" w14:paraId="646076F5" w14:textId="77777777" w:rsidTr="00D15422">
        <w:trPr>
          <w:trHeight w:val="20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7A0E" w14:textId="77777777" w:rsidR="0017516F" w:rsidRPr="00D15422" w:rsidRDefault="0017516F" w:rsidP="001751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593C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06E0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7C11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17516F" w:rsidRPr="00D15422" w14:paraId="4B7B7246" w14:textId="77777777" w:rsidTr="00D15422">
        <w:trPr>
          <w:trHeight w:val="20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8C96" w14:textId="3463D372" w:rsidR="0017516F" w:rsidRPr="00D15422" w:rsidRDefault="00D15422" w:rsidP="001751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17516F"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52CC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49 (50.16%)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4310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43 (50.40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8678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516F" w:rsidRPr="00D15422" w14:paraId="34324D31" w14:textId="77777777" w:rsidTr="00D15422">
        <w:trPr>
          <w:trHeight w:val="20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C89C" w14:textId="45BC6B3D" w:rsidR="0017516F" w:rsidRPr="00D15422" w:rsidRDefault="00D15422" w:rsidP="001751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="0017516F"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lae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F910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59 (49.84%)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C655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25 (49.60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9DD2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516F" w:rsidRPr="00D15422" w14:paraId="620808F5" w14:textId="77777777" w:rsidTr="00D15422">
        <w:trPr>
          <w:trHeight w:val="20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2AB8" w14:textId="77777777" w:rsidR="0017516F" w:rsidRPr="00D15422" w:rsidRDefault="0017516F" w:rsidP="001751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8720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8587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8102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</w:tr>
      <w:tr w:rsidR="0017516F" w:rsidRPr="00D15422" w14:paraId="1BB68F82" w14:textId="77777777" w:rsidTr="00D15422">
        <w:trPr>
          <w:trHeight w:val="20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9A09" w14:textId="3CC8509E" w:rsidR="0017516F" w:rsidRPr="00D15422" w:rsidRDefault="00D15422" w:rsidP="001751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17516F"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2EDA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3 (29.70%)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2408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1 (31.35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21A6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516F" w:rsidRPr="00D15422" w14:paraId="78DB4CB2" w14:textId="77777777" w:rsidTr="00D15422">
        <w:trPr>
          <w:trHeight w:val="20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3C87" w14:textId="6E741704" w:rsidR="0017516F" w:rsidRPr="00D15422" w:rsidRDefault="00D15422" w:rsidP="001751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17516F"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D9C3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6 (24.32%)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FC0E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3 (23.94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ACC9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516F" w:rsidRPr="00D15422" w14:paraId="19ACDE0E" w14:textId="77777777" w:rsidTr="00D15422">
        <w:trPr>
          <w:trHeight w:val="20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32EB" w14:textId="6647CCE4" w:rsidR="0017516F" w:rsidRPr="00D15422" w:rsidRDefault="00D15422" w:rsidP="001751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17516F"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0FC0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29 (45.98%)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234C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14 (44.71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FFB0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516F" w:rsidRPr="00D15422" w14:paraId="7992EEA4" w14:textId="77777777" w:rsidTr="00D15422">
        <w:trPr>
          <w:trHeight w:val="20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6DC5" w14:textId="77777777" w:rsidR="0017516F" w:rsidRPr="00D15422" w:rsidRDefault="0017516F" w:rsidP="001751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igrant status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D844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56EF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EB70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17516F" w:rsidRPr="00D15422" w14:paraId="724446F7" w14:textId="77777777" w:rsidTr="00D15422">
        <w:trPr>
          <w:trHeight w:val="20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0A4F" w14:textId="10DDC932" w:rsidR="0017516F" w:rsidRPr="00D15422" w:rsidRDefault="00D15422" w:rsidP="001751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17516F"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2E94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28 (81.34%)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87E1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69 (82.41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B1B4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516F" w:rsidRPr="00D15422" w14:paraId="4B048E75" w14:textId="77777777" w:rsidTr="00D15422">
        <w:trPr>
          <w:trHeight w:val="20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663F" w14:textId="617FF7D0" w:rsidR="0017516F" w:rsidRPr="00D15422" w:rsidRDefault="00D15422" w:rsidP="001751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17516F"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igrant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43BF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9 (18.66%)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CD74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8 (17.55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B787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516F" w:rsidRPr="00D15422" w14:paraId="78442A01" w14:textId="77777777" w:rsidTr="00D15422">
        <w:trPr>
          <w:trHeight w:val="20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053C" w14:textId="77777777" w:rsidR="0017516F" w:rsidRPr="00D15422" w:rsidRDefault="0017516F" w:rsidP="001751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 incom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8366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A729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B832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17516F" w:rsidRPr="00D15422" w14:paraId="10149991" w14:textId="77777777" w:rsidTr="00D15422">
        <w:trPr>
          <w:trHeight w:val="20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7261" w14:textId="0552C307" w:rsidR="0017516F" w:rsidRPr="00D15422" w:rsidRDefault="00D15422" w:rsidP="001751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17516F"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E38D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3 (15.22%)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A325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9 (16.71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6CEE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516F" w:rsidRPr="00D15422" w14:paraId="0A54A5C6" w14:textId="77777777" w:rsidTr="00D15422">
        <w:trPr>
          <w:trHeight w:val="20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FE83" w14:textId="53109C90" w:rsidR="0017516F" w:rsidRPr="00D15422" w:rsidRDefault="00D15422" w:rsidP="001751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17516F"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88DD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0 (30.89%)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2C46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9 (32.14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624B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516F" w:rsidRPr="00D15422" w14:paraId="3B024B27" w14:textId="77777777" w:rsidTr="00D15422">
        <w:trPr>
          <w:trHeight w:val="20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5E31" w14:textId="3F5322EB" w:rsidR="0017516F" w:rsidRPr="00D15422" w:rsidRDefault="00D15422" w:rsidP="001751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17516F"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5FA7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29 (42.76%)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9290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3 (41.58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72C1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516F" w:rsidRPr="00D15422" w14:paraId="5BB417AB" w14:textId="77777777" w:rsidTr="00D15422">
        <w:trPr>
          <w:trHeight w:val="20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E684" w14:textId="77777777" w:rsidR="0017516F" w:rsidRPr="00D15422" w:rsidRDefault="0017516F" w:rsidP="001751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 level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3D81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58C1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A440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17516F" w:rsidRPr="00D15422" w14:paraId="6D153776" w14:textId="77777777" w:rsidTr="00D15422">
        <w:trPr>
          <w:trHeight w:val="20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F508" w14:textId="736F6CB5" w:rsidR="0017516F" w:rsidRPr="00D15422" w:rsidRDefault="00D15422" w:rsidP="001751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17516F"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 than high school degre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FBB0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9 (22.49%)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693A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 (19.80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AB31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516F" w:rsidRPr="00D15422" w14:paraId="7528DCBF" w14:textId="77777777" w:rsidTr="00D15422">
        <w:trPr>
          <w:trHeight w:val="20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A0B4" w14:textId="14AA45B5" w:rsidR="0017516F" w:rsidRPr="00D15422" w:rsidRDefault="00D15422" w:rsidP="001751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17516F"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school graduate or some college degre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F686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63 (59.94%)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6A6A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48 (63.84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4863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516F" w:rsidRPr="00D15422" w14:paraId="790E0647" w14:textId="77777777" w:rsidTr="00D15422">
        <w:trPr>
          <w:trHeight w:val="20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82F9" w14:textId="6340DE3C" w:rsidR="0017516F" w:rsidRPr="00D15422" w:rsidRDefault="00D15422" w:rsidP="001751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17516F"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ege graduate or abov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6066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5 (17.54%)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1001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1 (16.36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E662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516F" w:rsidRPr="00D15422" w14:paraId="283F1B3F" w14:textId="77777777" w:rsidTr="00D15422">
        <w:trPr>
          <w:trHeight w:val="20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D957" w14:textId="77777777" w:rsidR="0017516F" w:rsidRPr="00D15422" w:rsidRDefault="0017516F" w:rsidP="001751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 reference person's education level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A8B5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1A3E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AB57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17516F" w:rsidRPr="00D15422" w14:paraId="1D3172BA" w14:textId="77777777" w:rsidTr="00D15422">
        <w:trPr>
          <w:trHeight w:val="20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1648" w14:textId="4A9A8774" w:rsidR="0017516F" w:rsidRPr="00D15422" w:rsidRDefault="00D15422" w:rsidP="001751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17516F"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 than high school degre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8C32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4 (20.40%)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0AF0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2 (18.61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A2E8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516F" w:rsidRPr="00D15422" w14:paraId="5FAE1C70" w14:textId="77777777" w:rsidTr="00D15422">
        <w:trPr>
          <w:trHeight w:val="20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1840" w14:textId="254B36F2" w:rsidR="0017516F" w:rsidRPr="00D15422" w:rsidRDefault="00D15422" w:rsidP="001751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17516F"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school graduate or some college degre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F815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61 (56.66%)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3D9C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06 (57.58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466F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516F" w:rsidRPr="00D15422" w14:paraId="4D2E82B8" w14:textId="77777777" w:rsidTr="00D15422">
        <w:trPr>
          <w:trHeight w:val="20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E84E" w14:textId="5187B888" w:rsidR="0017516F" w:rsidRPr="00D15422" w:rsidRDefault="00D15422" w:rsidP="001751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17516F"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ege graduate or abov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B639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3 (15.22%)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AA43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5 (16.53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8210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516F" w:rsidRPr="00D15422" w14:paraId="4190D84A" w14:textId="77777777" w:rsidTr="00D15422">
        <w:trPr>
          <w:trHeight w:val="20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9DB2" w14:textId="77777777" w:rsidR="0017516F" w:rsidRPr="00D15422" w:rsidRDefault="0017516F" w:rsidP="001751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insurance status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68C3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FC65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9CB0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17516F" w:rsidRPr="00D15422" w14:paraId="33E030F8" w14:textId="77777777" w:rsidTr="00D15422">
        <w:trPr>
          <w:trHeight w:val="20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6C3E" w14:textId="5EBF1258" w:rsidR="0017516F" w:rsidRPr="00D15422" w:rsidRDefault="00D15422" w:rsidP="001751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17516F"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ing health insuranc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6CCE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61 (72.75%)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CC11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55 (72.97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689E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516F" w:rsidRPr="00D15422" w14:paraId="354A8647" w14:textId="77777777" w:rsidTr="00D15422">
        <w:trPr>
          <w:trHeight w:val="20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5D15" w14:textId="632FAB1C" w:rsidR="0017516F" w:rsidRPr="00D15422" w:rsidRDefault="00D15422" w:rsidP="001751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17516F"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health insuranc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B0F0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1 (26.74%)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DDE1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4 (26.63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A96E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516F" w:rsidRPr="00D15422" w14:paraId="4D8E69A0" w14:textId="77777777" w:rsidTr="00D15422">
        <w:trPr>
          <w:trHeight w:val="20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16CF" w14:textId="2B59B509" w:rsidR="0017516F" w:rsidRPr="00D15422" w:rsidRDefault="00273AB5" w:rsidP="001751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loyment</w:t>
            </w:r>
            <w:r w:rsidR="0017516F"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B27B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E3C3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89D4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17516F" w:rsidRPr="00D15422" w14:paraId="58AC2E54" w14:textId="77777777" w:rsidTr="00D15422">
        <w:trPr>
          <w:trHeight w:val="20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F045" w14:textId="73113983" w:rsidR="0017516F" w:rsidRPr="00D15422" w:rsidRDefault="00D15422" w:rsidP="001751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273A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loyed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7C67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66 (56.82%)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66A4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44 (59.26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78A5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516F" w:rsidRPr="00D15422" w14:paraId="0C6C400F" w14:textId="77777777" w:rsidTr="00D15422">
        <w:trPr>
          <w:trHeight w:val="20"/>
        </w:trPr>
        <w:tc>
          <w:tcPr>
            <w:tcW w:w="2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A24EE" w14:textId="033FEEBD" w:rsidR="0017516F" w:rsidRPr="00D15422" w:rsidRDefault="00D15422" w:rsidP="001751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273A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employed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7A530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41 (43.18%)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8FD66" w14:textId="77777777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4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3 (40.70%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E1F86" w14:textId="1CA9E145" w:rsidR="0017516F" w:rsidRPr="00D15422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CC82CFC" w14:textId="77777777" w:rsidR="0017516F" w:rsidRDefault="0017516F" w:rsidP="0017516F">
      <w:pPr>
        <w:rPr>
          <w:rFonts w:ascii="Times New Roman" w:hAnsi="Times New Roman" w:cs="Times New Roman"/>
        </w:rPr>
      </w:pPr>
      <w:r w:rsidRPr="0034734C">
        <w:rPr>
          <w:rFonts w:ascii="Times New Roman" w:hAnsi="Times New Roman" w:cs="Times New Roman"/>
        </w:rPr>
        <w:t>Note: *Mean ± standard deviation</w:t>
      </w:r>
      <w:r>
        <w:rPr>
          <w:rFonts w:ascii="Times New Roman" w:hAnsi="Times New Roman" w:cs="Times New Roman"/>
        </w:rPr>
        <w:t>.</w:t>
      </w:r>
    </w:p>
    <w:p w14:paraId="189D3039" w14:textId="46728C33" w:rsidR="0017516F" w:rsidRDefault="0017516F">
      <w:r>
        <w:br w:type="page"/>
      </w:r>
    </w:p>
    <w:p w14:paraId="0A616EDA" w14:textId="06280A68" w:rsidR="0017516F" w:rsidRDefault="0017516F" w:rsidP="0017516F">
      <w:pPr>
        <w:spacing w:line="480" w:lineRule="auto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lastRenderedPageBreak/>
        <w:t>e</w:t>
      </w:r>
      <w:r w:rsidRPr="00D62C96">
        <w:rPr>
          <w:rFonts w:ascii="Times New Roman" w:hAnsi="Times New Roman" w:cs="Times New Roman"/>
          <w:b/>
          <w:bCs/>
        </w:rPr>
        <w:t>Table</w:t>
      </w:r>
      <w:proofErr w:type="spellEnd"/>
      <w:r w:rsidRPr="00D62C96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2</w:t>
      </w:r>
      <w:r w:rsidRPr="00D62C96">
        <w:rPr>
          <w:rFonts w:ascii="Times New Roman" w:hAnsi="Times New Roman" w:cs="Times New Roman"/>
          <w:b/>
          <w:bCs/>
        </w:rPr>
        <w:t>. Model fit indices for latent class analysis with 2-6 classes</w:t>
      </w:r>
      <w:r>
        <w:rPr>
          <w:rFonts w:ascii="Times New Roman" w:hAnsi="Times New Roman" w:cs="Times New Roman"/>
          <w:b/>
          <w:bCs/>
        </w:rPr>
        <w:t xml:space="preserve"> in the sensitivity analysi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61"/>
        <w:gridCol w:w="1761"/>
        <w:gridCol w:w="1760"/>
        <w:gridCol w:w="1760"/>
        <w:gridCol w:w="1760"/>
        <w:gridCol w:w="4158"/>
      </w:tblGrid>
      <w:tr w:rsidR="0017516F" w:rsidRPr="0017516F" w14:paraId="4D199704" w14:textId="77777777" w:rsidTr="0017516F">
        <w:trPr>
          <w:trHeight w:val="340"/>
        </w:trPr>
        <w:tc>
          <w:tcPr>
            <w:tcW w:w="67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1C593" w14:textId="00A91D0F" w:rsidR="0017516F" w:rsidRPr="0017516F" w:rsidRDefault="0017516F" w:rsidP="001751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ass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57D67" w14:textId="77777777" w:rsidR="0017516F" w:rsidRPr="0017516F" w:rsidRDefault="0017516F" w:rsidP="001751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51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IC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8D2ED" w14:textId="77777777" w:rsidR="0017516F" w:rsidRPr="0017516F" w:rsidRDefault="0017516F" w:rsidP="001751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51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C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0A756" w14:textId="77777777" w:rsidR="0017516F" w:rsidRPr="0017516F" w:rsidRDefault="0017516F" w:rsidP="001751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1751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IC</w:t>
            </w:r>
            <w:proofErr w:type="spellEnd"/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1492F" w14:textId="77777777" w:rsidR="0017516F" w:rsidRPr="0017516F" w:rsidRDefault="0017516F" w:rsidP="001751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51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LRT</w:t>
            </w:r>
          </w:p>
        </w:tc>
        <w:tc>
          <w:tcPr>
            <w:tcW w:w="160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83EAE" w14:textId="12EB74C1" w:rsidR="0017516F" w:rsidRPr="0017516F" w:rsidRDefault="0017516F" w:rsidP="001751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r w:rsidRPr="001751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oportion</w:t>
            </w:r>
          </w:p>
        </w:tc>
      </w:tr>
      <w:tr w:rsidR="0017516F" w:rsidRPr="0017516F" w14:paraId="64A68404" w14:textId="77777777" w:rsidTr="0017516F">
        <w:trPr>
          <w:trHeight w:val="320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4D64" w14:textId="77777777" w:rsidR="0017516F" w:rsidRPr="0017516F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16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E679" w14:textId="72CC8B95" w:rsidR="0017516F" w:rsidRPr="0017516F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16F">
              <w:rPr>
                <w:rFonts w:ascii="Times New Roman" w:eastAsia="Times New Roman" w:hAnsi="Times New Roman" w:cs="Times New Roman"/>
                <w:color w:val="000000"/>
              </w:rPr>
              <w:t>14,966.4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6E13" w14:textId="2C13C9BE" w:rsidR="0017516F" w:rsidRPr="0017516F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16F">
              <w:rPr>
                <w:rFonts w:ascii="Times New Roman" w:eastAsia="Times New Roman" w:hAnsi="Times New Roman" w:cs="Times New Roman"/>
                <w:color w:val="000000"/>
              </w:rPr>
              <w:t>15,038.7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98A1" w14:textId="0E2F51B9" w:rsidR="0017516F" w:rsidRPr="0017516F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16F">
              <w:rPr>
                <w:rFonts w:ascii="Times New Roman" w:eastAsia="Times New Roman" w:hAnsi="Times New Roman" w:cs="Times New Roman"/>
                <w:color w:val="000000"/>
              </w:rPr>
              <w:t>14,997.4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6190" w14:textId="485ED590" w:rsidR="0017516F" w:rsidRPr="0017516F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16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A37A" w14:textId="77777777" w:rsidR="0017516F" w:rsidRPr="0017516F" w:rsidRDefault="0017516F" w:rsidP="001751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516F">
              <w:rPr>
                <w:rFonts w:ascii="Times New Roman" w:eastAsia="Times New Roman" w:hAnsi="Times New Roman" w:cs="Times New Roman"/>
                <w:color w:val="000000"/>
              </w:rPr>
              <w:t>0.49/0.51</w:t>
            </w:r>
          </w:p>
        </w:tc>
      </w:tr>
      <w:tr w:rsidR="0017516F" w:rsidRPr="0017516F" w14:paraId="27B773BA" w14:textId="77777777" w:rsidTr="0017516F">
        <w:trPr>
          <w:trHeight w:val="320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81AA" w14:textId="77777777" w:rsidR="0017516F" w:rsidRPr="0017516F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16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4C65" w14:textId="7933C75B" w:rsidR="0017516F" w:rsidRPr="0017516F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16F">
              <w:rPr>
                <w:rFonts w:ascii="Times New Roman" w:eastAsia="Times New Roman" w:hAnsi="Times New Roman" w:cs="Times New Roman"/>
                <w:color w:val="000000"/>
              </w:rPr>
              <w:t>14,942.6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9F45" w14:textId="5273EA4A" w:rsidR="0017516F" w:rsidRPr="0017516F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16F">
              <w:rPr>
                <w:rFonts w:ascii="Times New Roman" w:eastAsia="Times New Roman" w:hAnsi="Times New Roman" w:cs="Times New Roman"/>
                <w:color w:val="000000"/>
              </w:rPr>
              <w:t>15,053.8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1F71" w14:textId="43EFF904" w:rsidR="0017516F" w:rsidRPr="0017516F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16F">
              <w:rPr>
                <w:rFonts w:ascii="Times New Roman" w:eastAsia="Times New Roman" w:hAnsi="Times New Roman" w:cs="Times New Roman"/>
                <w:color w:val="000000"/>
              </w:rPr>
              <w:t>14,990.3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A881" w14:textId="6830EA03" w:rsidR="0017516F" w:rsidRPr="0017516F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16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A77E" w14:textId="77777777" w:rsidR="0017516F" w:rsidRPr="0017516F" w:rsidRDefault="0017516F" w:rsidP="001751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516F">
              <w:rPr>
                <w:rFonts w:ascii="Times New Roman" w:eastAsia="Times New Roman" w:hAnsi="Times New Roman" w:cs="Times New Roman"/>
                <w:color w:val="000000"/>
              </w:rPr>
              <w:t>0.21/0.15/0.64</w:t>
            </w:r>
          </w:p>
        </w:tc>
      </w:tr>
      <w:tr w:rsidR="0017516F" w:rsidRPr="0017516F" w14:paraId="05051B55" w14:textId="77777777" w:rsidTr="0017516F">
        <w:trPr>
          <w:trHeight w:val="320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7013" w14:textId="77777777" w:rsidR="0017516F" w:rsidRPr="0017516F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16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6A02" w14:textId="378E73F2" w:rsidR="0017516F" w:rsidRPr="0017516F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16F">
              <w:rPr>
                <w:rFonts w:ascii="Times New Roman" w:eastAsia="Times New Roman" w:hAnsi="Times New Roman" w:cs="Times New Roman"/>
                <w:color w:val="000000"/>
              </w:rPr>
              <w:t>14,934.3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B827" w14:textId="6F02D23E" w:rsidR="0017516F" w:rsidRPr="0017516F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16F">
              <w:rPr>
                <w:rFonts w:ascii="Times New Roman" w:eastAsia="Times New Roman" w:hAnsi="Times New Roman" w:cs="Times New Roman"/>
                <w:color w:val="000000"/>
              </w:rPr>
              <w:t>15,084.4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7986" w14:textId="5A4891BA" w:rsidR="0017516F" w:rsidRPr="0017516F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16F">
              <w:rPr>
                <w:rFonts w:ascii="Times New Roman" w:eastAsia="Times New Roman" w:hAnsi="Times New Roman" w:cs="Times New Roman"/>
                <w:color w:val="000000"/>
              </w:rPr>
              <w:t>14,998.6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6280" w14:textId="2D0B7A7E" w:rsidR="0017516F" w:rsidRPr="0017516F" w:rsidRDefault="0017516F" w:rsidP="001751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16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9307" w14:textId="77777777" w:rsidR="0017516F" w:rsidRPr="0017516F" w:rsidRDefault="0017516F" w:rsidP="001751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516F">
              <w:rPr>
                <w:rFonts w:ascii="Times New Roman" w:eastAsia="Times New Roman" w:hAnsi="Times New Roman" w:cs="Times New Roman"/>
                <w:color w:val="000000"/>
              </w:rPr>
              <w:t>0.66/0.06/0.20/0.09</w:t>
            </w:r>
          </w:p>
        </w:tc>
      </w:tr>
      <w:tr w:rsidR="007E364D" w:rsidRPr="0017516F" w14:paraId="531A29D8" w14:textId="77777777" w:rsidTr="007E364D">
        <w:trPr>
          <w:trHeight w:val="320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50AA" w14:textId="77777777" w:rsidR="007E364D" w:rsidRPr="0017516F" w:rsidRDefault="007E364D" w:rsidP="007E36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16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59DC" w14:textId="5B0C0E22" w:rsidR="007E364D" w:rsidRPr="007E364D" w:rsidRDefault="007E364D" w:rsidP="007E36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64D">
              <w:rPr>
                <w:rFonts w:ascii="Times New Roman" w:hAnsi="Times New Roman" w:cs="Times New Roman"/>
                <w:color w:val="000000"/>
              </w:rPr>
              <w:t>14,935.5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0711" w14:textId="7887209D" w:rsidR="007E364D" w:rsidRPr="007E364D" w:rsidRDefault="007E364D" w:rsidP="007E36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64D">
              <w:rPr>
                <w:rFonts w:ascii="Times New Roman" w:hAnsi="Times New Roman" w:cs="Times New Roman"/>
                <w:color w:val="000000"/>
              </w:rPr>
              <w:t>15,124.6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EF38" w14:textId="72FB274F" w:rsidR="007E364D" w:rsidRPr="007E364D" w:rsidRDefault="007E364D" w:rsidP="007E36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64D">
              <w:rPr>
                <w:rFonts w:ascii="Times New Roman" w:hAnsi="Times New Roman" w:cs="Times New Roman"/>
                <w:color w:val="000000"/>
              </w:rPr>
              <w:t>15,016.6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CFA4" w14:textId="18A7E2ED" w:rsidR="007E364D" w:rsidRPr="0017516F" w:rsidRDefault="007E364D" w:rsidP="007E36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7516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5DFA" w14:textId="03D4C71B" w:rsidR="007E364D" w:rsidRPr="007E364D" w:rsidRDefault="007E364D" w:rsidP="007E36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364D">
              <w:rPr>
                <w:rFonts w:ascii="Times New Roman" w:hAnsi="Times New Roman" w:cs="Times New Roman"/>
                <w:color w:val="000000"/>
              </w:rPr>
              <w:t>0.10/0.06/0.15/0.61/0.08</w:t>
            </w:r>
          </w:p>
        </w:tc>
      </w:tr>
      <w:tr w:rsidR="007E364D" w:rsidRPr="0017516F" w14:paraId="03295B5E" w14:textId="77777777" w:rsidTr="007E364D">
        <w:trPr>
          <w:trHeight w:val="340"/>
        </w:trPr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41E22" w14:textId="77777777" w:rsidR="007E364D" w:rsidRPr="0017516F" w:rsidRDefault="007E364D" w:rsidP="007E36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16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4CFF3" w14:textId="282000B4" w:rsidR="007E364D" w:rsidRPr="007E364D" w:rsidRDefault="007E364D" w:rsidP="007E36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64D">
              <w:rPr>
                <w:rFonts w:ascii="Times New Roman" w:hAnsi="Times New Roman" w:cs="Times New Roman"/>
                <w:color w:val="000000"/>
              </w:rPr>
              <w:t>14,943.46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A6FB3" w14:textId="6EC7CEBB" w:rsidR="007E364D" w:rsidRPr="007E364D" w:rsidRDefault="007E364D" w:rsidP="007E36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64D">
              <w:rPr>
                <w:rFonts w:ascii="Times New Roman" w:hAnsi="Times New Roman" w:cs="Times New Roman"/>
                <w:color w:val="000000"/>
              </w:rPr>
              <w:t>15,171.44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BF85F" w14:textId="0252D7DE" w:rsidR="007E364D" w:rsidRPr="007E364D" w:rsidRDefault="007E364D" w:rsidP="007E36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64D">
              <w:rPr>
                <w:rFonts w:ascii="Times New Roman" w:hAnsi="Times New Roman" w:cs="Times New Roman"/>
                <w:color w:val="000000"/>
              </w:rPr>
              <w:t>15,041.18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7FB43" w14:textId="33633626" w:rsidR="007E364D" w:rsidRPr="0017516F" w:rsidRDefault="007E364D" w:rsidP="007E36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16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6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B37D3" w14:textId="7D5D3161" w:rsidR="007E364D" w:rsidRPr="007E364D" w:rsidRDefault="007E364D" w:rsidP="007E36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364D">
              <w:rPr>
                <w:rFonts w:ascii="Times New Roman" w:hAnsi="Times New Roman" w:cs="Times New Roman"/>
                <w:color w:val="000000"/>
              </w:rPr>
              <w:t>0.02/0.06/0.14/0.10/0.67/0.02</w:t>
            </w:r>
          </w:p>
        </w:tc>
      </w:tr>
    </w:tbl>
    <w:p w14:paraId="5B4AAF01" w14:textId="77777777" w:rsidR="0017516F" w:rsidRDefault="0017516F" w:rsidP="0017516F">
      <w:pPr>
        <w:rPr>
          <w:rFonts w:ascii="Times New Roman" w:hAnsi="Times New Roman" w:cs="Times New Roman"/>
          <w:color w:val="000000"/>
        </w:rPr>
      </w:pPr>
      <w:r w:rsidRPr="00D62C96">
        <w:rPr>
          <w:rFonts w:ascii="Times New Roman" w:hAnsi="Times New Roman" w:cs="Times New Roman"/>
        </w:rPr>
        <w:t xml:space="preserve">Note: </w:t>
      </w:r>
      <w:r w:rsidRPr="00D62C96">
        <w:rPr>
          <w:rFonts w:ascii="Times New Roman" w:hAnsi="Times New Roman" w:cs="Times New Roman"/>
          <w:color w:val="000000"/>
        </w:rPr>
        <w:t>AIC</w:t>
      </w:r>
      <w:r>
        <w:rPr>
          <w:rFonts w:ascii="Times New Roman" w:hAnsi="Times New Roman" w:cs="Times New Roman"/>
          <w:color w:val="000000"/>
        </w:rPr>
        <w:t xml:space="preserve">: </w:t>
      </w:r>
      <w:r w:rsidRPr="00D62C96">
        <w:rPr>
          <w:rFonts w:ascii="Times New Roman" w:hAnsi="Times New Roman" w:cs="Times New Roman"/>
          <w:color w:val="000000"/>
        </w:rPr>
        <w:t>Akaike's information criterion; BIC</w:t>
      </w:r>
      <w:r>
        <w:rPr>
          <w:rFonts w:ascii="Times New Roman" w:hAnsi="Times New Roman" w:cs="Times New Roman"/>
          <w:color w:val="000000"/>
        </w:rPr>
        <w:t xml:space="preserve">: </w:t>
      </w:r>
      <w:r w:rsidRPr="00D62C96">
        <w:rPr>
          <w:rFonts w:ascii="Times New Roman" w:hAnsi="Times New Roman" w:cs="Times New Roman"/>
          <w:color w:val="000000"/>
        </w:rPr>
        <w:t>Bayesian information criterion</w:t>
      </w:r>
      <w:r>
        <w:rPr>
          <w:rFonts w:ascii="Times New Roman" w:hAnsi="Times New Roman" w:cs="Times New Roman"/>
          <w:color w:val="000000"/>
        </w:rPr>
        <w:t xml:space="preserve">; </w:t>
      </w:r>
      <w:proofErr w:type="spellStart"/>
      <w:r>
        <w:rPr>
          <w:rFonts w:ascii="Times New Roman" w:hAnsi="Times New Roman" w:cs="Times New Roman"/>
          <w:color w:val="000000"/>
        </w:rPr>
        <w:t>aBIC</w:t>
      </w:r>
      <w:proofErr w:type="spellEnd"/>
      <w:r>
        <w:rPr>
          <w:rFonts w:ascii="Times New Roman" w:hAnsi="Times New Roman" w:cs="Times New Roman"/>
          <w:color w:val="000000"/>
        </w:rPr>
        <w:t>: Adjusted B</w:t>
      </w:r>
      <w:r w:rsidRPr="00D62C96">
        <w:rPr>
          <w:rFonts w:ascii="Times New Roman" w:hAnsi="Times New Roman" w:cs="Times New Roman"/>
          <w:color w:val="000000"/>
        </w:rPr>
        <w:t>ayesian information criterion</w:t>
      </w:r>
      <w:r>
        <w:rPr>
          <w:rFonts w:ascii="Times New Roman" w:hAnsi="Times New Roman" w:cs="Times New Roman"/>
          <w:color w:val="000000"/>
        </w:rPr>
        <w:t>; BLRT: b</w:t>
      </w:r>
      <w:r w:rsidRPr="00D62C96">
        <w:rPr>
          <w:rFonts w:ascii="Times New Roman" w:hAnsi="Times New Roman" w:cs="Times New Roman"/>
          <w:color w:val="000000"/>
        </w:rPr>
        <w:t>ootstrapped likelihood ratio test</w:t>
      </w:r>
      <w:r>
        <w:rPr>
          <w:rFonts w:ascii="Times New Roman" w:hAnsi="Times New Roman" w:cs="Times New Roman"/>
          <w:color w:val="000000"/>
        </w:rPr>
        <w:t>.</w:t>
      </w:r>
    </w:p>
    <w:p w14:paraId="4923D8F9" w14:textId="77777777" w:rsidR="0017516F" w:rsidRPr="00D62C96" w:rsidRDefault="0017516F" w:rsidP="0017516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338E3A8" w14:textId="77777777" w:rsidR="00913001" w:rsidRDefault="00913001">
      <w:pPr>
        <w:sectPr w:rsidR="00913001" w:rsidSect="0017516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F439C31" w14:textId="78A90C4F" w:rsidR="0017516F" w:rsidRDefault="00913001" w:rsidP="0017516F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lastRenderedPageBreak/>
        <w:t>e</w:t>
      </w:r>
      <w:r w:rsidR="0017516F" w:rsidRPr="00CF612C">
        <w:rPr>
          <w:rFonts w:ascii="Times New Roman" w:hAnsi="Times New Roman" w:cs="Times New Roman"/>
          <w:b/>
          <w:bCs/>
        </w:rPr>
        <w:t>Fig</w:t>
      </w:r>
      <w:proofErr w:type="spellEnd"/>
      <w:r w:rsidR="0017516F" w:rsidRPr="00CF612C">
        <w:rPr>
          <w:rFonts w:ascii="Times New Roman" w:hAnsi="Times New Roman" w:cs="Times New Roman"/>
          <w:b/>
          <w:bCs/>
        </w:rPr>
        <w:t xml:space="preserve"> </w:t>
      </w:r>
      <w:r w:rsidR="0017516F">
        <w:rPr>
          <w:rFonts w:ascii="Times New Roman" w:hAnsi="Times New Roman" w:cs="Times New Roman"/>
          <w:b/>
          <w:bCs/>
        </w:rPr>
        <w:t>1</w:t>
      </w:r>
      <w:r w:rsidR="0017516F" w:rsidRPr="00CF612C">
        <w:rPr>
          <w:rFonts w:ascii="Times New Roman" w:hAnsi="Times New Roman" w:cs="Times New Roman"/>
          <w:b/>
          <w:bCs/>
        </w:rPr>
        <w:t xml:space="preserve">. Item-response probabilities </w:t>
      </w:r>
      <w:r w:rsidR="0017516F">
        <w:rPr>
          <w:rFonts w:ascii="Times New Roman" w:hAnsi="Times New Roman" w:cs="Times New Roman"/>
          <w:b/>
          <w:bCs/>
        </w:rPr>
        <w:t xml:space="preserve">of healthy lifestyle behaviors </w:t>
      </w:r>
      <w:r w:rsidR="0017516F" w:rsidRPr="00CF612C">
        <w:rPr>
          <w:rFonts w:ascii="Times New Roman" w:hAnsi="Times New Roman" w:cs="Times New Roman"/>
          <w:b/>
          <w:bCs/>
        </w:rPr>
        <w:t xml:space="preserve">by </w:t>
      </w:r>
      <w:r w:rsidR="0017516F">
        <w:rPr>
          <w:rFonts w:ascii="Times New Roman" w:hAnsi="Times New Roman" w:cs="Times New Roman"/>
          <w:b/>
          <w:bCs/>
        </w:rPr>
        <w:t xml:space="preserve">the four </w:t>
      </w:r>
      <w:r w:rsidR="0017516F">
        <w:rPr>
          <w:rFonts w:ascii="Times New Roman" w:hAnsi="Times New Roman" w:cs="Times New Roman" w:hint="eastAsia"/>
          <w:b/>
          <w:bCs/>
        </w:rPr>
        <w:t>latent</w:t>
      </w:r>
      <w:r w:rsidR="0017516F">
        <w:rPr>
          <w:rFonts w:ascii="Times New Roman" w:hAnsi="Times New Roman" w:cs="Times New Roman"/>
          <w:b/>
          <w:bCs/>
        </w:rPr>
        <w:t xml:space="preserve"> class groups</w:t>
      </w:r>
      <w:r w:rsidR="0017516F" w:rsidRPr="00CF612C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in the sensitivity analysis.</w:t>
      </w:r>
    </w:p>
    <w:p w14:paraId="2FCBAB24" w14:textId="7615AF17" w:rsidR="0017516F" w:rsidRDefault="00D15422" w:rsidP="00913001">
      <w:pPr>
        <w:jc w:val="center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38EB0482" wp14:editId="2F50EA8F">
            <wp:extent cx="5943600" cy="28841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84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71456B" w14:textId="71CDB6BA" w:rsidR="0017516F" w:rsidRDefault="0017516F" w:rsidP="0017516F">
      <w:pPr>
        <w:jc w:val="both"/>
        <w:rPr>
          <w:rFonts w:ascii="Times New Roman" w:hAnsi="Times New Roman" w:cs="Times New Roman"/>
        </w:rPr>
      </w:pPr>
      <w:r w:rsidRPr="00423606">
        <w:rPr>
          <w:rFonts w:ascii="Times New Roman" w:hAnsi="Times New Roman" w:cs="Times New Roman"/>
        </w:rPr>
        <w:t>Note:</w:t>
      </w:r>
      <w:r>
        <w:rPr>
          <w:rFonts w:ascii="Times New Roman" w:hAnsi="Times New Roman" w:cs="Times New Roman"/>
        </w:rPr>
        <w:t xml:space="preserve"> “</w:t>
      </w:r>
      <w:r w:rsidR="00D15422">
        <w:rPr>
          <w:rFonts w:ascii="Times New Roman" w:hAnsi="Times New Roman" w:cs="Times New Roman"/>
        </w:rPr>
        <w:t>Unhealthy but n</w:t>
      </w:r>
      <w:r>
        <w:rPr>
          <w:rFonts w:ascii="Times New Roman" w:hAnsi="Times New Roman" w:cs="Times New Roman"/>
        </w:rPr>
        <w:t xml:space="preserve">on-substance use” group (Class 1) </w:t>
      </w:r>
      <w:bookmarkStart w:id="0" w:name="OLE_LINK1"/>
      <w:bookmarkStart w:id="1" w:name="OLE_LINK2"/>
      <w:r w:rsidRPr="006D70C3">
        <w:rPr>
          <w:rFonts w:ascii="Times New Roman" w:hAnsi="Times New Roman" w:cs="Times New Roman"/>
        </w:rPr>
        <w:t xml:space="preserve">represented </w:t>
      </w:r>
      <w:bookmarkEnd w:id="0"/>
      <w:bookmarkEnd w:id="1"/>
      <w:r>
        <w:rPr>
          <w:rFonts w:ascii="Times New Roman" w:hAnsi="Times New Roman" w:cs="Times New Roman"/>
        </w:rPr>
        <w:t>66</w:t>
      </w:r>
      <w:r w:rsidRPr="006D70C3">
        <w:rPr>
          <w:rFonts w:ascii="Times New Roman" w:hAnsi="Times New Roman" w:cs="Times New Roman"/>
        </w:rPr>
        <w:t xml:space="preserve">% of the </w:t>
      </w:r>
      <w:r>
        <w:rPr>
          <w:rFonts w:ascii="Times New Roman" w:hAnsi="Times New Roman" w:cs="Times New Roman"/>
        </w:rPr>
        <w:t>sample</w:t>
      </w:r>
      <w:r w:rsidRPr="006D70C3">
        <w:rPr>
          <w:rFonts w:ascii="Times New Roman" w:hAnsi="Times New Roman" w:cs="Times New Roman"/>
        </w:rPr>
        <w:t xml:space="preserve"> (n=</w:t>
      </w:r>
      <w:r>
        <w:rPr>
          <w:rFonts w:ascii="Times New Roman" w:hAnsi="Times New Roman" w:cs="Times New Roman"/>
        </w:rPr>
        <w:t>1,268</w:t>
      </w:r>
      <w:r w:rsidRPr="006D70C3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 “</w:t>
      </w:r>
      <w:r w:rsidR="00D15422">
        <w:rPr>
          <w:rFonts w:ascii="Times New Roman" w:hAnsi="Times New Roman" w:cs="Times New Roman"/>
        </w:rPr>
        <w:t>Healthy but sleepless and drinking</w:t>
      </w:r>
      <w:r w:rsidRPr="006D70C3">
        <w:rPr>
          <w:rFonts w:ascii="Times New Roman" w:hAnsi="Times New Roman" w:cs="Times New Roman"/>
        </w:rPr>
        <w:t>” group</w:t>
      </w:r>
      <w:r>
        <w:rPr>
          <w:rFonts w:ascii="Times New Roman" w:hAnsi="Times New Roman" w:cs="Times New Roman"/>
        </w:rPr>
        <w:t xml:space="preserve"> (Class 2) accounted for 6% of the full sample (n=</w:t>
      </w:r>
      <w:r w:rsidR="00913001">
        <w:rPr>
          <w:rFonts w:ascii="Times New Roman" w:hAnsi="Times New Roman" w:cs="Times New Roman"/>
        </w:rPr>
        <w:t>115</w:t>
      </w:r>
      <w:r>
        <w:rPr>
          <w:rFonts w:ascii="Times New Roman" w:hAnsi="Times New Roman" w:cs="Times New Roman"/>
        </w:rPr>
        <w:t>). “Unhealthy lifestyle</w:t>
      </w:r>
      <w:r w:rsidRPr="006D70C3">
        <w:rPr>
          <w:rFonts w:ascii="Times New Roman" w:hAnsi="Times New Roman" w:cs="Times New Roman"/>
        </w:rPr>
        <w:t>” group</w:t>
      </w:r>
      <w:r>
        <w:rPr>
          <w:rFonts w:ascii="Times New Roman" w:hAnsi="Times New Roman" w:cs="Times New Roman"/>
        </w:rPr>
        <w:t xml:space="preserve"> (Class 3) </w:t>
      </w:r>
      <w:r w:rsidRPr="006D70C3">
        <w:rPr>
          <w:rFonts w:ascii="Times New Roman" w:hAnsi="Times New Roman" w:cs="Times New Roman"/>
        </w:rPr>
        <w:t xml:space="preserve">represented </w:t>
      </w:r>
      <w:r>
        <w:rPr>
          <w:rFonts w:ascii="Times New Roman" w:hAnsi="Times New Roman" w:cs="Times New Roman"/>
        </w:rPr>
        <w:t>20% of the sample (n=3</w:t>
      </w:r>
      <w:r w:rsidR="00913001">
        <w:rPr>
          <w:rFonts w:ascii="Times New Roman" w:hAnsi="Times New Roman" w:cs="Times New Roman"/>
        </w:rPr>
        <w:t>84</w:t>
      </w:r>
      <w:r>
        <w:rPr>
          <w:rFonts w:ascii="Times New Roman" w:hAnsi="Times New Roman" w:cs="Times New Roman"/>
        </w:rPr>
        <w:t>). “</w:t>
      </w:r>
      <w:r w:rsidR="00D15422">
        <w:rPr>
          <w:rFonts w:ascii="Times New Roman" w:hAnsi="Times New Roman" w:cs="Times New Roman"/>
        </w:rPr>
        <w:t>Healthy but sedentary</w:t>
      </w:r>
      <w:r>
        <w:rPr>
          <w:rFonts w:ascii="Times New Roman" w:hAnsi="Times New Roman" w:cs="Times New Roman"/>
        </w:rPr>
        <w:t xml:space="preserve">” group (Class 4) </w:t>
      </w:r>
      <w:r w:rsidRPr="006D70C3">
        <w:rPr>
          <w:rFonts w:ascii="Times New Roman" w:hAnsi="Times New Roman" w:cs="Times New Roman"/>
        </w:rPr>
        <w:t xml:space="preserve">represented </w:t>
      </w:r>
      <w:r>
        <w:rPr>
          <w:rFonts w:ascii="Times New Roman" w:hAnsi="Times New Roman" w:cs="Times New Roman"/>
        </w:rPr>
        <w:t>9% of the sample (n=</w:t>
      </w:r>
      <w:r w:rsidR="00913001">
        <w:rPr>
          <w:rFonts w:ascii="Times New Roman" w:hAnsi="Times New Roman" w:cs="Times New Roman"/>
        </w:rPr>
        <w:t>173</w:t>
      </w:r>
      <w:r>
        <w:rPr>
          <w:rFonts w:ascii="Times New Roman" w:hAnsi="Times New Roman" w:cs="Times New Roman"/>
        </w:rPr>
        <w:t>).</w:t>
      </w:r>
    </w:p>
    <w:p w14:paraId="1B80DC56" w14:textId="77777777" w:rsidR="0017516F" w:rsidRPr="00072E5A" w:rsidRDefault="0017516F" w:rsidP="0017516F">
      <w:pPr>
        <w:spacing w:line="480" w:lineRule="auto"/>
        <w:jc w:val="both"/>
        <w:rPr>
          <w:rFonts w:ascii="Times New Roman" w:hAnsi="Times New Roman" w:cs="Times New Roman"/>
        </w:rPr>
      </w:pPr>
    </w:p>
    <w:p w14:paraId="4FE6520A" w14:textId="77777777" w:rsidR="00913001" w:rsidRDefault="00913001">
      <w:pPr>
        <w:rPr>
          <w:rFonts w:ascii="Times New Roman" w:hAnsi="Times New Roman" w:cs="Times New Roman"/>
          <w:b/>
          <w:bCs/>
        </w:rPr>
        <w:sectPr w:rsidR="00913001" w:rsidSect="0091300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297E39E" w14:textId="64B6FF2B" w:rsidR="0017516F" w:rsidRPr="00051319" w:rsidRDefault="0017516F" w:rsidP="0017516F">
      <w:pPr>
        <w:spacing w:line="480" w:lineRule="auto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lastRenderedPageBreak/>
        <w:t>e</w:t>
      </w:r>
      <w:r w:rsidRPr="00051319">
        <w:rPr>
          <w:rFonts w:ascii="Times New Roman" w:hAnsi="Times New Roman" w:cs="Times New Roman"/>
          <w:b/>
          <w:bCs/>
        </w:rPr>
        <w:t>Table</w:t>
      </w:r>
      <w:proofErr w:type="spellEnd"/>
      <w:r w:rsidRPr="00051319">
        <w:rPr>
          <w:rFonts w:ascii="Times New Roman" w:hAnsi="Times New Roman" w:cs="Times New Roman"/>
          <w:b/>
          <w:bCs/>
        </w:rPr>
        <w:t xml:space="preserve"> 3.</w:t>
      </w:r>
      <w:r w:rsidRPr="00051319">
        <w:rPr>
          <w:b/>
          <w:bCs/>
        </w:rPr>
        <w:t xml:space="preserve"> </w:t>
      </w:r>
      <w:r w:rsidRPr="00051319">
        <w:rPr>
          <w:rFonts w:ascii="Times New Roman" w:hAnsi="Times New Roman" w:cs="Times New Roman"/>
          <w:b/>
          <w:bCs/>
        </w:rPr>
        <w:t xml:space="preserve">Associations of lifestyle groups with </w:t>
      </w:r>
      <w:r w:rsidR="00D15422">
        <w:rPr>
          <w:rFonts w:ascii="Times New Roman" w:hAnsi="Times New Roman" w:cs="Times New Roman"/>
          <w:b/>
          <w:bCs/>
        </w:rPr>
        <w:t>overweight</w:t>
      </w:r>
      <w:r w:rsidRPr="00051319">
        <w:rPr>
          <w:rFonts w:ascii="Times New Roman" w:hAnsi="Times New Roman" w:cs="Times New Roman"/>
          <w:b/>
          <w:bCs/>
        </w:rPr>
        <w:t xml:space="preserve"> and depression</w:t>
      </w:r>
      <w:r w:rsidR="00913001">
        <w:rPr>
          <w:rFonts w:ascii="Times New Roman" w:hAnsi="Times New Roman" w:cs="Times New Roman"/>
          <w:b/>
          <w:bCs/>
        </w:rPr>
        <w:t xml:space="preserve"> in the sensitivity analysis.</w:t>
      </w:r>
    </w:p>
    <w:tbl>
      <w:tblPr>
        <w:tblW w:w="5001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86"/>
        <w:gridCol w:w="905"/>
        <w:gridCol w:w="887"/>
        <w:gridCol w:w="905"/>
        <w:gridCol w:w="1506"/>
        <w:gridCol w:w="1084"/>
        <w:gridCol w:w="1125"/>
        <w:gridCol w:w="1107"/>
        <w:gridCol w:w="1758"/>
      </w:tblGrid>
      <w:tr w:rsidR="0017516F" w:rsidRPr="00051319" w14:paraId="6F499522" w14:textId="77777777" w:rsidTr="00D15422">
        <w:trPr>
          <w:trHeight w:val="432"/>
        </w:trPr>
        <w:tc>
          <w:tcPr>
            <w:tcW w:w="14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03D9AC" w14:textId="77777777" w:rsidR="0017516F" w:rsidRPr="00051319" w:rsidRDefault="0017516F" w:rsidP="00DC4FF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27AF2" w14:textId="77777777" w:rsidR="0017516F" w:rsidRPr="00051319" w:rsidRDefault="0017516F" w:rsidP="00DC4F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13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MI</w:t>
            </w:r>
          </w:p>
        </w:tc>
        <w:tc>
          <w:tcPr>
            <w:tcW w:w="93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3591F" w14:textId="77777777" w:rsidR="0017516F" w:rsidRPr="00051319" w:rsidRDefault="0017516F" w:rsidP="00DC4F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13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ight status</w:t>
            </w:r>
          </w:p>
        </w:tc>
        <w:tc>
          <w:tcPr>
            <w:tcW w:w="85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EF7D8" w14:textId="77777777" w:rsidR="0017516F" w:rsidRPr="00051319" w:rsidRDefault="0017516F" w:rsidP="00DC4F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13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pression severity</w:t>
            </w:r>
          </w:p>
        </w:tc>
        <w:tc>
          <w:tcPr>
            <w:tcW w:w="110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6DD6D" w14:textId="087E25E5" w:rsidR="0017516F" w:rsidRPr="00051319" w:rsidRDefault="0017516F" w:rsidP="00DC4F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13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pressi</w:t>
            </w:r>
            <w:r w:rsidR="00273A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e</w:t>
            </w:r>
            <w:r w:rsidRPr="000513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ymptoms</w:t>
            </w:r>
          </w:p>
        </w:tc>
      </w:tr>
      <w:tr w:rsidR="0017516F" w:rsidRPr="00051319" w14:paraId="20EF6628" w14:textId="77777777" w:rsidTr="00D15422">
        <w:trPr>
          <w:trHeight w:val="432"/>
        </w:trPr>
        <w:tc>
          <w:tcPr>
            <w:tcW w:w="14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B20F9" w14:textId="77777777" w:rsidR="0017516F" w:rsidRPr="00051319" w:rsidRDefault="0017516F" w:rsidP="00DC4F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CF8C0" w14:textId="77777777" w:rsidR="0017516F" w:rsidRPr="00051319" w:rsidRDefault="0017516F" w:rsidP="00DC4F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13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.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FC72D" w14:textId="77777777" w:rsidR="0017516F" w:rsidRPr="00051319" w:rsidRDefault="0017516F" w:rsidP="00DC4F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13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8D2B4" w14:textId="77777777" w:rsidR="0017516F" w:rsidRPr="00051319" w:rsidRDefault="0017516F" w:rsidP="00DC4F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13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8168F" w14:textId="77777777" w:rsidR="0017516F" w:rsidRPr="00051319" w:rsidRDefault="0017516F" w:rsidP="00DC4F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13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65D9E" w14:textId="77777777" w:rsidR="0017516F" w:rsidRPr="00051319" w:rsidRDefault="0017516F" w:rsidP="00DC4F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13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.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23F01" w14:textId="77777777" w:rsidR="0017516F" w:rsidRPr="00051319" w:rsidRDefault="0017516F" w:rsidP="00DC4F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13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7E394" w14:textId="77777777" w:rsidR="0017516F" w:rsidRPr="00051319" w:rsidRDefault="0017516F" w:rsidP="00DC4F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13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272EA" w14:textId="77777777" w:rsidR="0017516F" w:rsidRPr="00051319" w:rsidRDefault="0017516F" w:rsidP="00DC4F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13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</w:tr>
      <w:tr w:rsidR="00D15422" w:rsidRPr="00051319" w14:paraId="66992369" w14:textId="77777777" w:rsidTr="00D15422">
        <w:trPr>
          <w:trHeight w:val="432"/>
        </w:trPr>
        <w:tc>
          <w:tcPr>
            <w:tcW w:w="142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2EDCA2" w14:textId="7F81C79A" w:rsidR="00D15422" w:rsidRPr="00051319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healthy but n</w:t>
            </w:r>
            <w:r w:rsidRPr="00051319">
              <w:rPr>
                <w:rFonts w:ascii="Times New Roman" w:eastAsia="Times New Roman" w:hAnsi="Times New Roman" w:cs="Times New Roman"/>
                <w:color w:val="000000"/>
              </w:rPr>
              <w:t>on-substance use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D2ECFE" w14:textId="78B7A130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DACAAE" w14:textId="691F2315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9E392C" w14:textId="769B6286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58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041D29" w14:textId="55623BD0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(0.73, 1.28)</w:t>
            </w: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DF6F02" w14:textId="1BA655A1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-0.23***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B273A5" w14:textId="5F7CF407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0B6B90" w14:textId="44384706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0.41***</w:t>
            </w:r>
          </w:p>
        </w:tc>
        <w:tc>
          <w:tcPr>
            <w:tcW w:w="67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2A5F5D" w14:textId="0FBF69A3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(0.27, 0.63)</w:t>
            </w:r>
          </w:p>
        </w:tc>
      </w:tr>
      <w:tr w:rsidR="00D15422" w:rsidRPr="00051319" w14:paraId="1217DF65" w14:textId="77777777" w:rsidTr="00D15422">
        <w:trPr>
          <w:trHeight w:val="432"/>
        </w:trPr>
        <w:tc>
          <w:tcPr>
            <w:tcW w:w="1422" w:type="pct"/>
            <w:shd w:val="clear" w:color="auto" w:fill="auto"/>
            <w:vAlign w:val="center"/>
            <w:hideMark/>
          </w:tcPr>
          <w:p w14:paraId="1BF06EEE" w14:textId="39EFEFCA" w:rsidR="00D15422" w:rsidRPr="00051319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althy but sleepless and drinking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71DC56A2" w14:textId="00E47573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-0.83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14:paraId="2CF46B35" w14:textId="0DDB2EAE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37C18887" w14:textId="3E15B8F4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581" w:type="pct"/>
            <w:shd w:val="clear" w:color="auto" w:fill="auto"/>
            <w:vAlign w:val="center"/>
            <w:hideMark/>
          </w:tcPr>
          <w:p w14:paraId="169F6655" w14:textId="62667256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(0.53, 1.10)</w:t>
            </w:r>
          </w:p>
        </w:tc>
        <w:tc>
          <w:tcPr>
            <w:tcW w:w="418" w:type="pct"/>
            <w:shd w:val="clear" w:color="auto" w:fill="auto"/>
            <w:vAlign w:val="center"/>
            <w:hideMark/>
          </w:tcPr>
          <w:p w14:paraId="7C2582B2" w14:textId="39F40C93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-0.23***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4613F33B" w14:textId="454B0913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14:paraId="0666EEFC" w14:textId="4A0E77BA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0.43***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14:paraId="35EAF724" w14:textId="22CD5836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(0.22, 0.80)</w:t>
            </w:r>
          </w:p>
        </w:tc>
      </w:tr>
      <w:tr w:rsidR="00D15422" w:rsidRPr="00051319" w14:paraId="3639C90D" w14:textId="77777777" w:rsidTr="00D15422">
        <w:trPr>
          <w:trHeight w:val="432"/>
        </w:trPr>
        <w:tc>
          <w:tcPr>
            <w:tcW w:w="1422" w:type="pct"/>
            <w:shd w:val="clear" w:color="auto" w:fill="auto"/>
            <w:vAlign w:val="center"/>
            <w:hideMark/>
          </w:tcPr>
          <w:p w14:paraId="38E1EBD3" w14:textId="53B354EB" w:rsidR="00D15422" w:rsidRPr="00051319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althy but sedentary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4E20D817" w14:textId="211411CD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14:paraId="5D0ECD69" w14:textId="66C815AF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1BEB13EE" w14:textId="5F9F5FCB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581" w:type="pct"/>
            <w:shd w:val="clear" w:color="auto" w:fill="auto"/>
            <w:vAlign w:val="center"/>
            <w:hideMark/>
          </w:tcPr>
          <w:p w14:paraId="246862AF" w14:textId="053E2A15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(0.58, 1.18)</w:t>
            </w:r>
          </w:p>
        </w:tc>
        <w:tc>
          <w:tcPr>
            <w:tcW w:w="418" w:type="pct"/>
            <w:shd w:val="clear" w:color="auto" w:fill="auto"/>
            <w:vAlign w:val="center"/>
            <w:hideMark/>
          </w:tcPr>
          <w:p w14:paraId="539EA984" w14:textId="209AD4B8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-0.29***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08DA13E9" w14:textId="0B85ABAD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14:paraId="313A74CA" w14:textId="01F73D24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0.31***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14:paraId="2A9F2421" w14:textId="377AEA1B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(0.15, 0.60)</w:t>
            </w:r>
          </w:p>
        </w:tc>
      </w:tr>
    </w:tbl>
    <w:p w14:paraId="61E2C100" w14:textId="77777777" w:rsidR="0017516F" w:rsidRDefault="0017516F" w:rsidP="001751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Reference: “Unhealthy lifestyle” group; Coef.: coefficient; SE: standard error; OR: odds ratio; CI: confidence interval; *p&lt;0.05, **p&lt;0.01, ***p&lt;0.001.</w:t>
      </w:r>
    </w:p>
    <w:p w14:paraId="53130F91" w14:textId="77777777" w:rsidR="0017516F" w:rsidRDefault="0017516F" w:rsidP="001751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D48FD1A" w14:textId="1F16AF40" w:rsidR="0017516F" w:rsidRPr="00051319" w:rsidRDefault="00913001" w:rsidP="0017516F">
      <w:pPr>
        <w:pStyle w:val="111"/>
      </w:pPr>
      <w:proofErr w:type="spellStart"/>
      <w:r>
        <w:lastRenderedPageBreak/>
        <w:t>e</w:t>
      </w:r>
      <w:r w:rsidR="0017516F" w:rsidRPr="00051319">
        <w:t>Table</w:t>
      </w:r>
      <w:proofErr w:type="spellEnd"/>
      <w:r w:rsidR="0017516F" w:rsidRPr="00051319">
        <w:t xml:space="preserve"> 4. Associations of lifestyle groups with </w:t>
      </w:r>
      <w:r w:rsidR="00D15422">
        <w:t>overweight</w:t>
      </w:r>
      <w:r w:rsidR="0017516F" w:rsidRPr="00051319">
        <w:t xml:space="preserve"> and depression </w:t>
      </w:r>
      <w:r w:rsidR="0017516F" w:rsidRPr="00051319">
        <w:rPr>
          <w:rFonts w:hint="eastAsia"/>
        </w:rPr>
        <w:t>st</w:t>
      </w:r>
      <w:r w:rsidR="0017516F" w:rsidRPr="00051319">
        <w:t xml:space="preserve">ratified by </w:t>
      </w:r>
      <w:r w:rsidR="00273AB5">
        <w:t>employment</w:t>
      </w:r>
      <w:r w:rsidR="0017516F" w:rsidRPr="00051319">
        <w:t xml:space="preserve"> status</w:t>
      </w:r>
      <w:r w:rsidRPr="00913001">
        <w:t xml:space="preserve"> in the sensitivity analysis</w:t>
      </w:r>
      <w: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12"/>
        <w:gridCol w:w="2449"/>
        <w:gridCol w:w="990"/>
        <w:gridCol w:w="899"/>
        <w:gridCol w:w="918"/>
        <w:gridCol w:w="1423"/>
        <w:gridCol w:w="1169"/>
        <w:gridCol w:w="1060"/>
        <w:gridCol w:w="998"/>
        <w:gridCol w:w="1542"/>
      </w:tblGrid>
      <w:tr w:rsidR="0017516F" w:rsidRPr="00051319" w14:paraId="6EBCA312" w14:textId="77777777" w:rsidTr="00D15422">
        <w:trPr>
          <w:trHeight w:val="432"/>
        </w:trPr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969B" w14:textId="77777777" w:rsidR="0017516F" w:rsidRPr="00051319" w:rsidRDefault="0017516F" w:rsidP="00DC4F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68B7" w14:textId="77777777" w:rsidR="0017516F" w:rsidRPr="00051319" w:rsidRDefault="0017516F" w:rsidP="00DC4F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9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5F4FF" w14:textId="77777777" w:rsidR="0017516F" w:rsidRPr="00051319" w:rsidRDefault="0017516F" w:rsidP="00DC4F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13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MI</w:t>
            </w:r>
          </w:p>
        </w:tc>
        <w:tc>
          <w:tcPr>
            <w:tcW w:w="903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49D2C" w14:textId="77777777" w:rsidR="0017516F" w:rsidRPr="00051319" w:rsidRDefault="0017516F" w:rsidP="00DC4F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13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ight status</w:t>
            </w:r>
          </w:p>
        </w:tc>
        <w:tc>
          <w:tcPr>
            <w:tcW w:w="860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E8636" w14:textId="77777777" w:rsidR="0017516F" w:rsidRPr="00051319" w:rsidRDefault="0017516F" w:rsidP="00DC4F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13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pression severity</w:t>
            </w:r>
          </w:p>
        </w:tc>
        <w:tc>
          <w:tcPr>
            <w:tcW w:w="980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FAEAB" w14:textId="4A92DB29" w:rsidR="0017516F" w:rsidRPr="00051319" w:rsidRDefault="0017516F" w:rsidP="00DC4F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13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pressi</w:t>
            </w:r>
            <w:r w:rsidR="00273A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e</w:t>
            </w:r>
            <w:r w:rsidRPr="000513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ymptoms</w:t>
            </w:r>
          </w:p>
        </w:tc>
      </w:tr>
      <w:tr w:rsidR="0017516F" w:rsidRPr="00051319" w14:paraId="76B61A48" w14:textId="77777777" w:rsidTr="00D15422">
        <w:trPr>
          <w:trHeight w:val="432"/>
        </w:trPr>
        <w:tc>
          <w:tcPr>
            <w:tcW w:w="5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8D848" w14:textId="77777777" w:rsidR="0017516F" w:rsidRPr="00051319" w:rsidRDefault="0017516F" w:rsidP="00DC4F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E2DFB" w14:textId="77777777" w:rsidR="0017516F" w:rsidRPr="00051319" w:rsidRDefault="0017516F" w:rsidP="00DC4F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6B845" w14:textId="77777777" w:rsidR="0017516F" w:rsidRPr="00051319" w:rsidRDefault="0017516F" w:rsidP="00DC4F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13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.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810D9" w14:textId="77777777" w:rsidR="0017516F" w:rsidRPr="00051319" w:rsidRDefault="0017516F" w:rsidP="00DC4F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13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B303E" w14:textId="77777777" w:rsidR="0017516F" w:rsidRPr="00051319" w:rsidRDefault="0017516F" w:rsidP="00DC4F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13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6AB71" w14:textId="77777777" w:rsidR="0017516F" w:rsidRPr="00051319" w:rsidRDefault="0017516F" w:rsidP="00DC4F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13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BDDA0" w14:textId="77777777" w:rsidR="0017516F" w:rsidRPr="00051319" w:rsidRDefault="0017516F" w:rsidP="00DC4F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13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.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21937" w14:textId="77777777" w:rsidR="0017516F" w:rsidRPr="00051319" w:rsidRDefault="0017516F" w:rsidP="00DC4F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13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E47DF" w14:textId="77777777" w:rsidR="0017516F" w:rsidRPr="00051319" w:rsidRDefault="0017516F" w:rsidP="00DC4F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13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7F747" w14:textId="77777777" w:rsidR="0017516F" w:rsidRPr="00051319" w:rsidRDefault="0017516F" w:rsidP="00DC4F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13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</w:tr>
      <w:tr w:rsidR="00D15422" w:rsidRPr="00051319" w14:paraId="7073CFBE" w14:textId="77777777" w:rsidTr="00D15422">
        <w:trPr>
          <w:trHeight w:val="432"/>
        </w:trPr>
        <w:tc>
          <w:tcPr>
            <w:tcW w:w="5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44E7" w14:textId="1E86AB61" w:rsidR="00D15422" w:rsidRPr="00051319" w:rsidRDefault="00273AB5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mployed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F186E" w14:textId="18470C7A" w:rsidR="00D15422" w:rsidRPr="00051319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healthy but n</w:t>
            </w:r>
            <w:r w:rsidRPr="00051319">
              <w:rPr>
                <w:rFonts w:ascii="Times New Roman" w:eastAsia="Times New Roman" w:hAnsi="Times New Roman" w:cs="Times New Roman"/>
                <w:color w:val="000000"/>
              </w:rPr>
              <w:t>on-substance us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8E485" w14:textId="7B045D39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36A67" w14:textId="54F41638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5D214" w14:textId="6A7B2D66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908E2" w14:textId="444DD938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(0.67, 1.41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681BF" w14:textId="19F7C7E3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C4658" w14:textId="37420CC6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35C28" w14:textId="5F5D7EEA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36199" w14:textId="0343298A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(0.31, 1.06)</w:t>
            </w:r>
          </w:p>
        </w:tc>
      </w:tr>
      <w:tr w:rsidR="00D15422" w:rsidRPr="00051319" w14:paraId="56CE7965" w14:textId="77777777" w:rsidTr="00D15422">
        <w:trPr>
          <w:trHeight w:val="432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5AFD3" w14:textId="77777777" w:rsidR="00D15422" w:rsidRPr="00051319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6F89C" w14:textId="0AB6EC38" w:rsidR="00D15422" w:rsidRPr="00051319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althy but sleepless and drinking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C5309" w14:textId="263D6543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A5C5B" w14:textId="0B1C0D3E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5F1F7" w14:textId="582F233B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06194" w14:textId="51EFAD67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(0.57, 1.43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C443C" w14:textId="01B6742E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260A1" w14:textId="70375FAA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1C81E" w14:textId="07EFC6E2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7199D" w14:textId="615727AA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(0.29, 1.47)</w:t>
            </w:r>
          </w:p>
        </w:tc>
      </w:tr>
      <w:tr w:rsidR="00D15422" w:rsidRPr="00051319" w14:paraId="14FD5D60" w14:textId="77777777" w:rsidTr="00D15422">
        <w:trPr>
          <w:trHeight w:val="432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3FDF8" w14:textId="77777777" w:rsidR="00D15422" w:rsidRPr="00051319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2EA9B" w14:textId="1D09B1BD" w:rsidR="00D15422" w:rsidRPr="00051319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althy but sedentary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F4282" w14:textId="0AED3378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734FD" w14:textId="40F3DAA7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8BDDB" w14:textId="463723A1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83C6C" w14:textId="67ABD659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(0.49, 1.23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2C81C" w14:textId="491D806A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-0.16*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3C1F3" w14:textId="6ABF759C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450B5" w14:textId="50E090FD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909E4" w14:textId="40869A6A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(0.16, 1.06)</w:t>
            </w:r>
          </w:p>
        </w:tc>
      </w:tr>
      <w:tr w:rsidR="00D15422" w:rsidRPr="00051319" w14:paraId="61B242B9" w14:textId="77777777" w:rsidTr="00D15422">
        <w:trPr>
          <w:trHeight w:val="432"/>
        </w:trPr>
        <w:tc>
          <w:tcPr>
            <w:tcW w:w="58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F3F4C7" w14:textId="2AE09E8D" w:rsidR="00D15422" w:rsidRPr="00051319" w:rsidRDefault="00273AB5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employed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26C61" w14:textId="7DD14E17" w:rsidR="00D15422" w:rsidRPr="00051319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healthy but n</w:t>
            </w:r>
            <w:r w:rsidRPr="00051319">
              <w:rPr>
                <w:rFonts w:ascii="Times New Roman" w:eastAsia="Times New Roman" w:hAnsi="Times New Roman" w:cs="Times New Roman"/>
                <w:color w:val="000000"/>
              </w:rPr>
              <w:t>on-substance us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4A945" w14:textId="25DC54A3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E825A" w14:textId="0EEC57DC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B78B5" w14:textId="5D22FCC5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29292" w14:textId="3FCABC2A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(0.59, 1.48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DA436" w14:textId="4EB086EF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-0.41***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175CC" w14:textId="4E20BAB1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0F1B5" w14:textId="188176CB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0.27***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57FBD" w14:textId="403C35EB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(0.14, 0.52)</w:t>
            </w:r>
          </w:p>
        </w:tc>
      </w:tr>
      <w:tr w:rsidR="00D15422" w:rsidRPr="00051319" w14:paraId="10B281E5" w14:textId="77777777" w:rsidTr="00D15422">
        <w:trPr>
          <w:trHeight w:val="432"/>
        </w:trPr>
        <w:tc>
          <w:tcPr>
            <w:tcW w:w="58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B6993A" w14:textId="77777777" w:rsidR="00D15422" w:rsidRPr="00051319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0F1FB" w14:textId="62F9A76F" w:rsidR="00D15422" w:rsidRPr="00051319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althy but sleepless and drinking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FEE98" w14:textId="08F6B022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-1.7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110D7" w14:textId="0E122971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FD6DB" w14:textId="671350BB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0.50*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265B9" w14:textId="6B6B442F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(0.26, 0.96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56610" w14:textId="2D966DC0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-0.39***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95750" w14:textId="523778A0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7A0A8" w14:textId="764F0851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0.25*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B2BF7" w14:textId="60BC1046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(0.08, 0.71)</w:t>
            </w:r>
          </w:p>
        </w:tc>
      </w:tr>
      <w:tr w:rsidR="00D15422" w:rsidRPr="00051319" w14:paraId="541A1AE2" w14:textId="77777777" w:rsidTr="00D15422">
        <w:trPr>
          <w:trHeight w:val="432"/>
        </w:trPr>
        <w:tc>
          <w:tcPr>
            <w:tcW w:w="58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2DD588" w14:textId="77777777" w:rsidR="00D15422" w:rsidRPr="00051319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6583BF" w14:textId="79FDE8B0" w:rsidR="00D15422" w:rsidRPr="00051319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althy but sedentary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7BF8DA" w14:textId="24AC76F9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-1.0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067B17" w14:textId="153412E2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AD0E87" w14:textId="69557338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131D8C" w14:textId="3586CDFD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(0.45, 1.44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6148CB" w14:textId="04E7817C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-0.46***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3271C8" w14:textId="1F5A1E65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43DDED" w14:textId="1F541E5B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0.21**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A57F86" w14:textId="712C8B00" w:rsidR="00D15422" w:rsidRPr="00913001" w:rsidRDefault="00D15422" w:rsidP="00D154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001">
              <w:rPr>
                <w:rFonts w:ascii="Times New Roman" w:hAnsi="Times New Roman" w:cs="Times New Roman"/>
              </w:rPr>
              <w:t>(0.06, 0.60)</w:t>
            </w:r>
          </w:p>
        </w:tc>
      </w:tr>
    </w:tbl>
    <w:p w14:paraId="08863CD4" w14:textId="77777777" w:rsidR="0017516F" w:rsidRDefault="0017516F" w:rsidP="001751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Reference: “Unhealthy lifestyle” group; Coef.: coefficient; SE: standard error; OR: odds ratio; CI: confidence interval; *p&lt;0.05, **p&lt;0.01, ***p&lt;0.001.</w:t>
      </w:r>
    </w:p>
    <w:p w14:paraId="20D833A2" w14:textId="77777777" w:rsidR="0017516F" w:rsidRDefault="0017516F" w:rsidP="0017516F">
      <w:pPr>
        <w:rPr>
          <w:rFonts w:ascii="Times New Roman" w:hAnsi="Times New Roman" w:cs="Times New Roman"/>
        </w:rPr>
      </w:pPr>
    </w:p>
    <w:p w14:paraId="2141A48C" w14:textId="77777777" w:rsidR="0017516F" w:rsidRPr="0034734C" w:rsidRDefault="0017516F" w:rsidP="0017516F">
      <w:pPr>
        <w:rPr>
          <w:rFonts w:ascii="Times New Roman" w:hAnsi="Times New Roman" w:cs="Times New Roman"/>
        </w:rPr>
      </w:pPr>
    </w:p>
    <w:p w14:paraId="2BD0D645" w14:textId="77777777" w:rsidR="0017516F" w:rsidRDefault="0017516F" w:rsidP="0017516F">
      <w:pPr>
        <w:spacing w:line="480" w:lineRule="auto"/>
      </w:pPr>
    </w:p>
    <w:sectPr w:rsidR="0017516F" w:rsidSect="0091300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FangSong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16F"/>
    <w:rsid w:val="00006742"/>
    <w:rsid w:val="000165D2"/>
    <w:rsid w:val="00037E72"/>
    <w:rsid w:val="000A6399"/>
    <w:rsid w:val="0010191F"/>
    <w:rsid w:val="0017516F"/>
    <w:rsid w:val="00273AB5"/>
    <w:rsid w:val="002862E9"/>
    <w:rsid w:val="002E2756"/>
    <w:rsid w:val="00314EDE"/>
    <w:rsid w:val="00327A14"/>
    <w:rsid w:val="00340E59"/>
    <w:rsid w:val="00393F03"/>
    <w:rsid w:val="003E7FF0"/>
    <w:rsid w:val="00472BAA"/>
    <w:rsid w:val="004B250C"/>
    <w:rsid w:val="004C678A"/>
    <w:rsid w:val="004E0D03"/>
    <w:rsid w:val="004E7C71"/>
    <w:rsid w:val="00501460"/>
    <w:rsid w:val="0055568F"/>
    <w:rsid w:val="005A67DA"/>
    <w:rsid w:val="005D2363"/>
    <w:rsid w:val="00615E95"/>
    <w:rsid w:val="00705543"/>
    <w:rsid w:val="00773F37"/>
    <w:rsid w:val="00774B18"/>
    <w:rsid w:val="007E364D"/>
    <w:rsid w:val="0080647D"/>
    <w:rsid w:val="008077FB"/>
    <w:rsid w:val="008A3524"/>
    <w:rsid w:val="008C3BD2"/>
    <w:rsid w:val="008D61A2"/>
    <w:rsid w:val="00907B40"/>
    <w:rsid w:val="00913001"/>
    <w:rsid w:val="0092178B"/>
    <w:rsid w:val="009E56B9"/>
    <w:rsid w:val="00A4476E"/>
    <w:rsid w:val="00A77635"/>
    <w:rsid w:val="00B84370"/>
    <w:rsid w:val="00BE1AC8"/>
    <w:rsid w:val="00C665CF"/>
    <w:rsid w:val="00C80E69"/>
    <w:rsid w:val="00D15422"/>
    <w:rsid w:val="00D42923"/>
    <w:rsid w:val="00DD658F"/>
    <w:rsid w:val="00DF6C31"/>
    <w:rsid w:val="00E40C30"/>
    <w:rsid w:val="00E64B81"/>
    <w:rsid w:val="00E90FC7"/>
    <w:rsid w:val="00F01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185D9B"/>
  <w15:chartTrackingRefBased/>
  <w15:docId w15:val="{ADFA3A89-70CB-F84C-9793-9F3E9CF53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516F"/>
  </w:style>
  <w:style w:type="paragraph" w:styleId="Heading1">
    <w:name w:val="heading 1"/>
    <w:basedOn w:val="Normal"/>
    <w:next w:val="Normal"/>
    <w:link w:val="Heading1Char"/>
    <w:uiPriority w:val="9"/>
    <w:qFormat/>
    <w:rsid w:val="00B8437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437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437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标题一"/>
    <w:basedOn w:val="Heading1"/>
    <w:next w:val="Normal"/>
    <w:qFormat/>
    <w:rsid w:val="00B84370"/>
    <w:pPr>
      <w:spacing w:after="120" w:line="360" w:lineRule="auto"/>
    </w:pPr>
    <w:rPr>
      <w:rFonts w:ascii="FangSong" w:eastAsia="FangSong" w:hAnsi="FangSong"/>
      <w:color w:val="000000" w:themeColor="text1"/>
      <w:kern w:val="2"/>
    </w:rPr>
  </w:style>
  <w:style w:type="character" w:customStyle="1" w:styleId="Heading1Char">
    <w:name w:val="Heading 1 Char"/>
    <w:basedOn w:val="DefaultParagraphFont"/>
    <w:link w:val="Heading1"/>
    <w:uiPriority w:val="9"/>
    <w:rsid w:val="00B843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a0">
    <w:name w:val="标题二"/>
    <w:basedOn w:val="Heading2"/>
    <w:qFormat/>
    <w:rsid w:val="00B84370"/>
    <w:pPr>
      <w:spacing w:before="240" w:after="120" w:line="360" w:lineRule="auto"/>
    </w:pPr>
    <w:rPr>
      <w:rFonts w:ascii="FangSong" w:eastAsia="FangSong" w:hAnsi="FangSong"/>
      <w:color w:val="auto"/>
      <w:kern w:val="2"/>
      <w:sz w:val="30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437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a1">
    <w:name w:val="标题三"/>
    <w:basedOn w:val="Heading3"/>
    <w:qFormat/>
    <w:rsid w:val="00B84370"/>
    <w:pPr>
      <w:spacing w:before="240" w:after="120" w:line="360" w:lineRule="auto"/>
    </w:pPr>
    <w:rPr>
      <w:rFonts w:ascii="FangSong" w:eastAsia="FangSong" w:hAnsi="FangSong"/>
      <w:b/>
      <w:color w:val="auto"/>
      <w:kern w:val="2"/>
      <w:sz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4370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a2">
    <w:name w:val="参考文献"/>
    <w:basedOn w:val="Heading1"/>
    <w:qFormat/>
    <w:rsid w:val="00B84370"/>
    <w:pPr>
      <w:widowControl w:val="0"/>
      <w:spacing w:after="120" w:line="360" w:lineRule="auto"/>
      <w:jc w:val="center"/>
    </w:pPr>
    <w:rPr>
      <w:rFonts w:ascii="FangSong" w:eastAsia="FangSong" w:hAnsi="FangSong"/>
      <w:b/>
      <w:bCs/>
      <w:color w:val="auto"/>
      <w:kern w:val="2"/>
      <w:sz w:val="36"/>
      <w:szCs w:val="36"/>
    </w:rPr>
  </w:style>
  <w:style w:type="paragraph" w:customStyle="1" w:styleId="111">
    <w:name w:val="1.1.1"/>
    <w:basedOn w:val="Normal"/>
    <w:next w:val="Normal"/>
    <w:autoRedefine/>
    <w:qFormat/>
    <w:rsid w:val="0017516F"/>
    <w:pPr>
      <w:keepNext/>
      <w:keepLines/>
      <w:spacing w:before="120" w:after="120" w:line="480" w:lineRule="auto"/>
      <w:jc w:val="both"/>
      <w:outlineLvl w:val="1"/>
    </w:pPr>
    <w:rPr>
      <w:rFonts w:ascii="Times New Roman" w:eastAsiaTheme="majorEastAsia" w:hAnsi="Times New Roman"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957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34</Words>
  <Characters>361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ey</dc:creator>
  <cp:keywords/>
  <dc:description/>
  <cp:lastModifiedBy>Jieling Chen (NUR)</cp:lastModifiedBy>
  <cp:revision>2</cp:revision>
  <dcterms:created xsi:type="dcterms:W3CDTF">2023-07-31T08:13:00Z</dcterms:created>
  <dcterms:modified xsi:type="dcterms:W3CDTF">2023-07-31T08:13:00Z</dcterms:modified>
</cp:coreProperties>
</file>